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9.</w:t>
      </w:r>
      <w:r>
        <w:rPr>
          <w:lang w:val="en-GB"/>
        </w:rPr>
        <w:t xml:space="preserve"> Main features of genes accumulating transcripts in the </w:t>
      </w:r>
      <w:r>
        <w:rPr>
          <w:i/>
          <w:lang w:val="en-GB"/>
        </w:rPr>
        <w:t>mat+</w:t>
      </w:r>
      <w:r>
        <w:rPr>
          <w:lang w:val="en-GB"/>
        </w:rPr>
        <w:t xml:space="preserve"> str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3936"/>
        <w:gridCol w:w="708"/>
        <w:gridCol w:w="851"/>
        <w:gridCol w:w="709"/>
        <w:gridCol w:w="70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umb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 or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PR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MR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2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0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F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4_385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1_2441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-dependent methyltransf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4_138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E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34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7_410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3_321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977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 prote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696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1_962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O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2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1_54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enolpyruvate carboxyki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8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6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ohydro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4_776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nesyltransferase subunit be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7_9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rotein-S-isoprenylcysteine O-methyltransf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NADH-ubiquinone oxidoreductase 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0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5_45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1,6-bisphosphat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7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opantoate hydroxymethyltransf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97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ribosomal peptide synthet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9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6_9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2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c-nucleotide phosphodiest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8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 proteolipid 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5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-transporting ATP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2_914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5_7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 CoA thioest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7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16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perme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48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2_718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9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valeryl-CoA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2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8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2_950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979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16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1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ydrol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2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F superfami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1_20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PR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1_553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6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oxid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2_683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 transcription facto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7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0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deoxynucleotide carri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28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9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8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5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c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2_369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ybdenum cofactor sulfu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0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 synthet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32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54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3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4_952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pper fist DNA binding domain prote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1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c enzym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1_15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8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6_377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 transcription facto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5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6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transport protei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-6-phosphate isomer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0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 transport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23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dehydrogen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3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7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7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2_5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rase/lipa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: gene induced by FPR1; R: gene repressed by FPR1; 0: gene not controlled by FPR1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A: gene induced by FMR1; R: gene repressed by FMR1; 0: gene not controlled by FMR1.</w:t>
      </w:r>
    </w:p>
    <w:p>
      <w:pPr>
        <w:pStyle w:val="Normal"/>
        <w:rPr>
          <w:lang w:val="en-GB"/>
        </w:rPr>
      </w:pPr>
      <w:r>
        <w:rPr>
          <w:lang w:val="en-GB"/>
        </w:rPr>
        <w:t>FC = Fold Chan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 = Differentially Express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1:31:00Z</dcterms:created>
  <dc:creator>rstd</dc:creator>
  <dc:description/>
  <cp:keywords/>
  <dc:language>en-US</dc:language>
  <cp:lastModifiedBy>Fabienne MALAGNAC</cp:lastModifiedBy>
  <dcterms:modified xsi:type="dcterms:W3CDTF">2025-04-01T09:59:00Z</dcterms:modified>
  <cp:revision>25</cp:revision>
  <dc:subject/>
  <dc:title>Gene number</dc:title>
</cp:coreProperties>
</file>